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33D51" w14:textId="428C2256" w:rsidR="001B44CE" w:rsidRPr="001B44CE" w:rsidRDefault="001B44CE" w:rsidP="001B44CE">
      <w:pPr>
        <w:jc w:val="center"/>
        <w:rPr>
          <w:rFonts w:ascii="Dubai" w:eastAsia="Times New Roman" w:hAnsi="Dubai" w:cs="Dubai"/>
          <w:b/>
          <w:bCs/>
          <w:sz w:val="22"/>
          <w:szCs w:val="22"/>
        </w:rPr>
      </w:pPr>
      <w:r w:rsidRPr="001B44CE">
        <w:rPr>
          <w:rFonts w:ascii="Dubai" w:eastAsia="Times New Roman" w:hAnsi="Dubai" w:cs="Dubai"/>
          <w:b/>
          <w:bCs/>
          <w:sz w:val="22"/>
          <w:szCs w:val="22"/>
        </w:rPr>
        <w:t xml:space="preserve">Project Title   Investigating the role of Co-enzyme A restriction in the pathophysiology of Pre-eclampsia </w:t>
      </w:r>
    </w:p>
    <w:p w14:paraId="263DF52F" w14:textId="77777777" w:rsidR="004210B9" w:rsidRPr="00A41D4B" w:rsidRDefault="004210B9" w:rsidP="004210B9">
      <w:pPr>
        <w:jc w:val="center"/>
        <w:rPr>
          <w:rFonts w:ascii="Dubai" w:eastAsia="Times New Roman" w:hAnsi="Dubai" w:cs="Dubai"/>
          <w:b/>
          <w:bCs/>
          <w:sz w:val="22"/>
          <w:szCs w:val="22"/>
        </w:rPr>
      </w:pPr>
    </w:p>
    <w:p w14:paraId="31F3DC2C" w14:textId="092501F2" w:rsidR="004210B9" w:rsidRPr="00A41D4B" w:rsidRDefault="004210B9" w:rsidP="004210B9">
      <w:pPr>
        <w:jc w:val="center"/>
        <w:rPr>
          <w:rFonts w:ascii="Dubai" w:eastAsia="Times New Roman" w:hAnsi="Dubai" w:cs="Dubai"/>
          <w:b/>
          <w:bCs/>
          <w:sz w:val="22"/>
          <w:szCs w:val="22"/>
        </w:rPr>
      </w:pPr>
      <w:r w:rsidRPr="00A41D4B">
        <w:rPr>
          <w:rFonts w:ascii="Dubai" w:eastAsia="Times New Roman" w:hAnsi="Dubai" w:cs="Dubai"/>
          <w:b/>
          <w:bCs/>
          <w:sz w:val="22"/>
          <w:szCs w:val="22"/>
        </w:rPr>
        <w:t>Data Collection Form 2: Demographic and Clinical Data</w:t>
      </w:r>
    </w:p>
    <w:p w14:paraId="6BC862C6" w14:textId="77777777" w:rsidR="00D57692" w:rsidRPr="006E42B2" w:rsidRDefault="00D57692" w:rsidP="004210B9">
      <w:pPr>
        <w:jc w:val="center"/>
        <w:rPr>
          <w:rFonts w:eastAsia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083"/>
        <w:gridCol w:w="2511"/>
        <w:gridCol w:w="1554"/>
        <w:gridCol w:w="2289"/>
      </w:tblGrid>
      <w:tr w:rsidR="004210B9" w:rsidRPr="006E42B2" w14:paraId="126416B2" w14:textId="77777777" w:rsidTr="00702D99">
        <w:tc>
          <w:tcPr>
            <w:tcW w:w="2083" w:type="dxa"/>
          </w:tcPr>
          <w:p w14:paraId="7352647D" w14:textId="57E6B853" w:rsidR="004210B9" w:rsidRPr="006E42B2" w:rsidRDefault="004210B9" w:rsidP="0082616C">
            <w:pPr>
              <w:rPr>
                <w:rFonts w:eastAsia="Times New Roman"/>
                <w:sz w:val="22"/>
                <w:szCs w:val="22"/>
              </w:rPr>
            </w:pPr>
            <w:r w:rsidRPr="006E42B2">
              <w:rPr>
                <w:rFonts w:eastAsia="Times New Roman"/>
                <w:sz w:val="22"/>
                <w:szCs w:val="22"/>
              </w:rPr>
              <w:t>Patient</w:t>
            </w:r>
            <w:r w:rsidR="00EC5C9F">
              <w:rPr>
                <w:rFonts w:eastAsia="Times New Roman"/>
                <w:sz w:val="22"/>
                <w:szCs w:val="22"/>
              </w:rPr>
              <w:t xml:space="preserve"> MBRU</w:t>
            </w:r>
            <w:r w:rsidRPr="006E42B2">
              <w:rPr>
                <w:rFonts w:eastAsia="Times New Roman"/>
                <w:sz w:val="22"/>
                <w:szCs w:val="22"/>
              </w:rPr>
              <w:t xml:space="preserve"> </w:t>
            </w:r>
            <w:r w:rsidR="002343DB">
              <w:rPr>
                <w:rFonts w:eastAsia="Times New Roman"/>
                <w:sz w:val="22"/>
                <w:szCs w:val="22"/>
              </w:rPr>
              <w:t>R</w:t>
            </w:r>
            <w:r w:rsidRPr="006E42B2">
              <w:rPr>
                <w:rFonts w:eastAsia="Times New Roman"/>
                <w:sz w:val="22"/>
                <w:szCs w:val="22"/>
              </w:rPr>
              <w:t xml:space="preserve">esearch </w:t>
            </w:r>
            <w:r w:rsidR="002343DB">
              <w:rPr>
                <w:rFonts w:eastAsia="Times New Roman"/>
                <w:sz w:val="22"/>
                <w:szCs w:val="22"/>
              </w:rPr>
              <w:t>N</w:t>
            </w:r>
            <w:r w:rsidRPr="006E42B2">
              <w:rPr>
                <w:rFonts w:eastAsia="Times New Roman"/>
                <w:sz w:val="22"/>
                <w:szCs w:val="22"/>
              </w:rPr>
              <w:t>umber</w:t>
            </w:r>
          </w:p>
        </w:tc>
        <w:tc>
          <w:tcPr>
            <w:tcW w:w="2511" w:type="dxa"/>
          </w:tcPr>
          <w:p w14:paraId="3AE60DD1" w14:textId="77777777" w:rsidR="004210B9" w:rsidRPr="006E42B2" w:rsidRDefault="004210B9" w:rsidP="0082616C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54" w:type="dxa"/>
          </w:tcPr>
          <w:p w14:paraId="2F740ED0" w14:textId="77777777" w:rsidR="004210B9" w:rsidRDefault="00230A9C" w:rsidP="0082616C">
            <w:pPr>
              <w:rPr>
                <w:rFonts w:eastAsia="Times New Roman"/>
                <w:sz w:val="22"/>
                <w:szCs w:val="22"/>
              </w:rPr>
            </w:pPr>
            <w:r w:rsidRPr="006E42B2">
              <w:rPr>
                <w:rFonts w:eastAsia="Times New Roman"/>
                <w:sz w:val="22"/>
                <w:szCs w:val="22"/>
              </w:rPr>
              <w:t>Date</w:t>
            </w:r>
          </w:p>
          <w:p w14:paraId="26ACCEE3" w14:textId="3812CBD1" w:rsidR="00035847" w:rsidRPr="006E42B2" w:rsidRDefault="0003584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dd/mm/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yyyy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289" w:type="dxa"/>
          </w:tcPr>
          <w:p w14:paraId="4E89AAA3" w14:textId="77777777" w:rsidR="004210B9" w:rsidRPr="006E42B2" w:rsidRDefault="004210B9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702D99" w:rsidRPr="006E42B2" w14:paraId="08D62FF1" w14:textId="77777777" w:rsidTr="004677C7">
        <w:tc>
          <w:tcPr>
            <w:tcW w:w="2083" w:type="dxa"/>
          </w:tcPr>
          <w:p w14:paraId="24C75839" w14:textId="6A2E8FD6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  <w:r w:rsidRPr="006E42B2">
              <w:rPr>
                <w:rFonts w:eastAsia="Times New Roman"/>
                <w:sz w:val="22"/>
                <w:szCs w:val="22"/>
              </w:rPr>
              <w:t>Patient</w:t>
            </w:r>
            <w:r>
              <w:rPr>
                <w:rFonts w:eastAsia="Times New Roman"/>
                <w:sz w:val="22"/>
                <w:szCs w:val="22"/>
              </w:rPr>
              <w:t xml:space="preserve"> Hospital</w:t>
            </w:r>
            <w:r w:rsidRPr="006E42B2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R</w:t>
            </w:r>
            <w:r w:rsidRPr="006E42B2">
              <w:rPr>
                <w:rFonts w:eastAsia="Times New Roman"/>
                <w:sz w:val="22"/>
                <w:szCs w:val="22"/>
              </w:rPr>
              <w:t xml:space="preserve">esearch </w:t>
            </w:r>
            <w:r>
              <w:rPr>
                <w:rFonts w:eastAsia="Times New Roman"/>
                <w:sz w:val="22"/>
                <w:szCs w:val="22"/>
              </w:rPr>
              <w:t>N</w:t>
            </w:r>
            <w:r w:rsidRPr="006E42B2">
              <w:rPr>
                <w:rFonts w:eastAsia="Times New Roman"/>
                <w:sz w:val="22"/>
                <w:szCs w:val="22"/>
              </w:rPr>
              <w:t>umber</w:t>
            </w:r>
          </w:p>
        </w:tc>
        <w:tc>
          <w:tcPr>
            <w:tcW w:w="2511" w:type="dxa"/>
          </w:tcPr>
          <w:p w14:paraId="0E9046F8" w14:textId="77777777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54" w:type="dxa"/>
          </w:tcPr>
          <w:p w14:paraId="4FFF5DC7" w14:textId="3833B83C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  <w:r w:rsidRPr="006E42B2">
              <w:rPr>
                <w:rFonts w:eastAsia="Times New Roman"/>
                <w:sz w:val="22"/>
                <w:szCs w:val="22"/>
              </w:rPr>
              <w:t>Collected by</w:t>
            </w:r>
          </w:p>
        </w:tc>
        <w:tc>
          <w:tcPr>
            <w:tcW w:w="2289" w:type="dxa"/>
          </w:tcPr>
          <w:p w14:paraId="12BD724A" w14:textId="77777777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702D99" w:rsidRPr="006E42B2" w14:paraId="7A6CC4B1" w14:textId="77777777" w:rsidTr="004677C7">
        <w:tc>
          <w:tcPr>
            <w:tcW w:w="2083" w:type="dxa"/>
          </w:tcPr>
          <w:p w14:paraId="5B2FDD65" w14:textId="135A9C46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ospital Name</w:t>
            </w:r>
          </w:p>
        </w:tc>
        <w:tc>
          <w:tcPr>
            <w:tcW w:w="2511" w:type="dxa"/>
          </w:tcPr>
          <w:p w14:paraId="564D5C3C" w14:textId="1452DC64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atifa Hospital</w:t>
            </w:r>
          </w:p>
        </w:tc>
        <w:tc>
          <w:tcPr>
            <w:tcW w:w="1554" w:type="dxa"/>
          </w:tcPr>
          <w:p w14:paraId="70D83CE4" w14:textId="52748944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89" w:type="dxa"/>
          </w:tcPr>
          <w:p w14:paraId="32A4E187" w14:textId="77777777" w:rsidR="00702D99" w:rsidRPr="006E42B2" w:rsidRDefault="00702D99" w:rsidP="002343DB">
            <w:pPr>
              <w:rPr>
                <w:rFonts w:eastAsia="Times New Roman"/>
                <w:sz w:val="22"/>
                <w:szCs w:val="22"/>
              </w:rPr>
            </w:pPr>
          </w:p>
        </w:tc>
      </w:tr>
    </w:tbl>
    <w:p w14:paraId="1BF9E6BA" w14:textId="122CC67A" w:rsidR="004210B9" w:rsidRDefault="004210B9" w:rsidP="004210B9">
      <w:pPr>
        <w:rPr>
          <w:rFonts w:eastAsia="Times New Roman"/>
          <w:sz w:val="22"/>
          <w:szCs w:val="22"/>
        </w:rPr>
      </w:pPr>
    </w:p>
    <w:p w14:paraId="5AC6E06E" w14:textId="77777777" w:rsidR="006E42B2" w:rsidRPr="006E42B2" w:rsidRDefault="006E42B2" w:rsidP="004210B9">
      <w:pPr>
        <w:rPr>
          <w:rFonts w:eastAsia="Times New Roman"/>
          <w:sz w:val="22"/>
          <w:szCs w:val="22"/>
        </w:rPr>
      </w:pPr>
    </w:p>
    <w:tbl>
      <w:tblPr>
        <w:tblStyle w:val="TableGrid"/>
        <w:tblW w:w="8506" w:type="dxa"/>
        <w:tblInd w:w="-147" w:type="dxa"/>
        <w:tblLook w:val="04A0" w:firstRow="1" w:lastRow="0" w:firstColumn="1" w:lastColumn="0" w:noHBand="0" w:noVBand="1"/>
      </w:tblPr>
      <w:tblGrid>
        <w:gridCol w:w="2977"/>
        <w:gridCol w:w="5529"/>
      </w:tblGrid>
      <w:tr w:rsidR="0093248A" w:rsidRPr="006E42B2" w14:paraId="1D1492B3" w14:textId="77777777" w:rsidTr="00035847">
        <w:tc>
          <w:tcPr>
            <w:tcW w:w="2977" w:type="dxa"/>
          </w:tcPr>
          <w:p w14:paraId="5D152D8F" w14:textId="47887F41" w:rsidR="0093248A" w:rsidRPr="006E42B2" w:rsidRDefault="0003584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ate of Birth (dd/mm/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yyyy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5529" w:type="dxa"/>
          </w:tcPr>
          <w:p w14:paraId="664B388D" w14:textId="77777777" w:rsidR="0093248A" w:rsidRPr="006E42B2" w:rsidRDefault="0093248A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53119" w:rsidRPr="006E42B2" w14:paraId="53566339" w14:textId="77777777" w:rsidTr="00035847">
        <w:tc>
          <w:tcPr>
            <w:tcW w:w="2977" w:type="dxa"/>
          </w:tcPr>
          <w:p w14:paraId="48BAB16F" w14:textId="04BB3072" w:rsidR="00253119" w:rsidRDefault="00253119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formed consent obtained (Yes/No)</w:t>
            </w:r>
          </w:p>
        </w:tc>
        <w:tc>
          <w:tcPr>
            <w:tcW w:w="5529" w:type="dxa"/>
          </w:tcPr>
          <w:p w14:paraId="3D35C86A" w14:textId="77777777" w:rsidR="00253119" w:rsidRPr="006E42B2" w:rsidRDefault="00253119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E0663" w:rsidRPr="006E42B2" w14:paraId="20FAE65C" w14:textId="77777777" w:rsidTr="00035847">
        <w:tc>
          <w:tcPr>
            <w:tcW w:w="2977" w:type="dxa"/>
          </w:tcPr>
          <w:p w14:paraId="1BD39704" w14:textId="4F585A21" w:rsidR="008E0663" w:rsidRDefault="008E0663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ate and time of sample collection.</w:t>
            </w:r>
          </w:p>
        </w:tc>
        <w:tc>
          <w:tcPr>
            <w:tcW w:w="5529" w:type="dxa"/>
          </w:tcPr>
          <w:p w14:paraId="1F552861" w14:textId="77777777" w:rsidR="008E0663" w:rsidRPr="006E42B2" w:rsidRDefault="008E0663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A66257" w:rsidRPr="006E42B2" w14:paraId="75A00329" w14:textId="77777777" w:rsidTr="00035847">
        <w:tc>
          <w:tcPr>
            <w:tcW w:w="2977" w:type="dxa"/>
          </w:tcPr>
          <w:p w14:paraId="1673AD18" w14:textId="4196AF2F" w:rsidR="00A66257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arity (number)</w:t>
            </w:r>
          </w:p>
        </w:tc>
        <w:tc>
          <w:tcPr>
            <w:tcW w:w="5529" w:type="dxa"/>
          </w:tcPr>
          <w:p w14:paraId="6EC423D8" w14:textId="77777777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A66257" w:rsidRPr="006E42B2" w14:paraId="1F182F33" w14:textId="77777777" w:rsidTr="00035847">
        <w:tc>
          <w:tcPr>
            <w:tcW w:w="2977" w:type="dxa"/>
          </w:tcPr>
          <w:p w14:paraId="271850DD" w14:textId="074AF713" w:rsidR="00A66257" w:rsidRPr="00702D99" w:rsidRDefault="00702D99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ve births</w:t>
            </w:r>
          </w:p>
        </w:tc>
        <w:tc>
          <w:tcPr>
            <w:tcW w:w="5529" w:type="dxa"/>
          </w:tcPr>
          <w:p w14:paraId="6AE2EFD8" w14:textId="77777777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702D99" w:rsidRPr="006E42B2" w14:paraId="7AFA0118" w14:textId="77777777" w:rsidTr="00035847">
        <w:tc>
          <w:tcPr>
            <w:tcW w:w="2977" w:type="dxa"/>
          </w:tcPr>
          <w:p w14:paraId="32CD15A4" w14:textId="3929461A" w:rsidR="00702D99" w:rsidRDefault="00702D99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iscarriages</w:t>
            </w:r>
          </w:p>
        </w:tc>
        <w:tc>
          <w:tcPr>
            <w:tcW w:w="5529" w:type="dxa"/>
          </w:tcPr>
          <w:p w14:paraId="00C404D5" w14:textId="77777777" w:rsidR="00702D99" w:rsidRPr="006E42B2" w:rsidRDefault="00702D99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702D99" w:rsidRPr="006E42B2" w14:paraId="20A51415" w14:textId="77777777" w:rsidTr="00035847">
        <w:tc>
          <w:tcPr>
            <w:tcW w:w="2977" w:type="dxa"/>
          </w:tcPr>
          <w:p w14:paraId="6F3476E7" w14:textId="2A4EC39E" w:rsidR="00702D99" w:rsidRDefault="00702D99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duced abortions</w:t>
            </w:r>
          </w:p>
        </w:tc>
        <w:tc>
          <w:tcPr>
            <w:tcW w:w="5529" w:type="dxa"/>
          </w:tcPr>
          <w:p w14:paraId="4AC2723B" w14:textId="77777777" w:rsidR="00702D99" w:rsidRPr="006E42B2" w:rsidRDefault="00702D99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702D99" w:rsidRPr="006E42B2" w14:paraId="1E09BD49" w14:textId="77777777" w:rsidTr="00035847">
        <w:tc>
          <w:tcPr>
            <w:tcW w:w="2977" w:type="dxa"/>
          </w:tcPr>
          <w:p w14:paraId="3419186D" w14:textId="2F19B139" w:rsidR="00702D99" w:rsidRDefault="00702D99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ry of pre-eclampsia yes/no</w:t>
            </w:r>
          </w:p>
        </w:tc>
        <w:tc>
          <w:tcPr>
            <w:tcW w:w="5529" w:type="dxa"/>
          </w:tcPr>
          <w:p w14:paraId="41CAD993" w14:textId="77777777" w:rsidR="00702D99" w:rsidRPr="006E42B2" w:rsidRDefault="00702D99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A66257" w:rsidRPr="006E42B2" w14:paraId="76FC31DB" w14:textId="77777777" w:rsidTr="00035847">
        <w:tc>
          <w:tcPr>
            <w:tcW w:w="2977" w:type="dxa"/>
          </w:tcPr>
          <w:p w14:paraId="2DA5D061" w14:textId="1BC415A2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Weeks of Gestation (ultrasound dating)</w:t>
            </w:r>
          </w:p>
        </w:tc>
        <w:tc>
          <w:tcPr>
            <w:tcW w:w="5529" w:type="dxa"/>
          </w:tcPr>
          <w:p w14:paraId="4D37F699" w14:textId="77777777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A66257" w:rsidRPr="006E42B2" w14:paraId="4D58DF84" w14:textId="77777777" w:rsidTr="00035847">
        <w:tc>
          <w:tcPr>
            <w:tcW w:w="2977" w:type="dxa"/>
          </w:tcPr>
          <w:p w14:paraId="42B4139A" w14:textId="414C68A9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irst day of Last Menstrual Period (dd/mm/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yyyy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5529" w:type="dxa"/>
          </w:tcPr>
          <w:p w14:paraId="1160E5B4" w14:textId="77777777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A66257" w:rsidRPr="006E42B2" w14:paraId="61954490" w14:textId="77777777" w:rsidTr="00035847">
        <w:tc>
          <w:tcPr>
            <w:tcW w:w="2977" w:type="dxa"/>
          </w:tcPr>
          <w:p w14:paraId="61E8D2CC" w14:textId="2C3B0BCD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stimated date of delivery (dd/mm/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yyyy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5529" w:type="dxa"/>
          </w:tcPr>
          <w:p w14:paraId="3BEBD69E" w14:textId="77777777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A66257" w:rsidRPr="006E42B2" w14:paraId="284E18C5" w14:textId="77777777" w:rsidTr="00035847">
        <w:tc>
          <w:tcPr>
            <w:tcW w:w="2977" w:type="dxa"/>
          </w:tcPr>
          <w:p w14:paraId="110F5B36" w14:textId="6E88786D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e-eclampsia or Control participant</w:t>
            </w:r>
          </w:p>
        </w:tc>
        <w:tc>
          <w:tcPr>
            <w:tcW w:w="5529" w:type="dxa"/>
          </w:tcPr>
          <w:p w14:paraId="152ADC32" w14:textId="77777777" w:rsidR="00A66257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1A1D15" w:rsidRPr="006E42B2" w14:paraId="3073259E" w14:textId="77777777" w:rsidTr="00035847">
        <w:tc>
          <w:tcPr>
            <w:tcW w:w="2977" w:type="dxa"/>
          </w:tcPr>
          <w:p w14:paraId="4983C832" w14:textId="16375923" w:rsidR="001A1D15" w:rsidRDefault="001A1D15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f control did woman develop pre-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eclempsia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 xml:space="preserve"> after sample collection</w:t>
            </w:r>
          </w:p>
        </w:tc>
        <w:tc>
          <w:tcPr>
            <w:tcW w:w="5529" w:type="dxa"/>
          </w:tcPr>
          <w:p w14:paraId="5FA3F822" w14:textId="77777777" w:rsidR="001A1D15" w:rsidRPr="006E42B2" w:rsidRDefault="001A1D15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93248A" w:rsidRPr="006E42B2" w14:paraId="7B60444F" w14:textId="77777777" w:rsidTr="00035847">
        <w:tc>
          <w:tcPr>
            <w:tcW w:w="2977" w:type="dxa"/>
          </w:tcPr>
          <w:p w14:paraId="21FC9549" w14:textId="00421644" w:rsidR="0093248A" w:rsidRPr="006E42B2" w:rsidRDefault="0093248A" w:rsidP="0082616C">
            <w:pPr>
              <w:rPr>
                <w:rFonts w:eastAsia="Times New Roman"/>
                <w:sz w:val="22"/>
                <w:szCs w:val="22"/>
              </w:rPr>
            </w:pPr>
            <w:r w:rsidRPr="006E42B2">
              <w:rPr>
                <w:rFonts w:eastAsia="Times New Roman"/>
                <w:sz w:val="22"/>
                <w:szCs w:val="22"/>
              </w:rPr>
              <w:t xml:space="preserve">Date of diagnosis </w:t>
            </w:r>
            <w:r w:rsidR="00F86DCD">
              <w:rPr>
                <w:rFonts w:eastAsia="Times New Roman"/>
                <w:sz w:val="22"/>
                <w:szCs w:val="22"/>
              </w:rPr>
              <w:t>of Pre-Ecl</w:t>
            </w:r>
            <w:r w:rsidR="00011A9D">
              <w:rPr>
                <w:rFonts w:eastAsia="Times New Roman"/>
                <w:sz w:val="22"/>
                <w:szCs w:val="22"/>
              </w:rPr>
              <w:t>a</w:t>
            </w:r>
            <w:r w:rsidR="00F86DCD">
              <w:rPr>
                <w:rFonts w:eastAsia="Times New Roman"/>
                <w:sz w:val="22"/>
                <w:szCs w:val="22"/>
              </w:rPr>
              <w:t>mpsia</w:t>
            </w:r>
            <w:r w:rsidR="00035847">
              <w:rPr>
                <w:rFonts w:eastAsia="Times New Roman"/>
                <w:sz w:val="22"/>
                <w:szCs w:val="22"/>
              </w:rPr>
              <w:t xml:space="preserve"> (dd/mm/</w:t>
            </w:r>
            <w:proofErr w:type="spellStart"/>
            <w:r w:rsidR="00035847">
              <w:rPr>
                <w:rFonts w:eastAsia="Times New Roman"/>
                <w:sz w:val="22"/>
                <w:szCs w:val="22"/>
              </w:rPr>
              <w:t>yyyy</w:t>
            </w:r>
            <w:proofErr w:type="spellEnd"/>
            <w:r w:rsidR="00035847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5529" w:type="dxa"/>
          </w:tcPr>
          <w:p w14:paraId="5DE25112" w14:textId="77777777" w:rsidR="0093248A" w:rsidRPr="006E42B2" w:rsidRDefault="0093248A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1B44CE" w:rsidRPr="006E42B2" w14:paraId="161C52B4" w14:textId="77777777" w:rsidTr="00035847">
        <w:tc>
          <w:tcPr>
            <w:tcW w:w="2977" w:type="dxa"/>
          </w:tcPr>
          <w:p w14:paraId="05E308E2" w14:textId="67E70293" w:rsidR="001B44CE" w:rsidRDefault="001B44CE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lastRenderedPageBreak/>
              <w:t>Systolic Blood pressure (BP) at diagnosis</w:t>
            </w:r>
          </w:p>
        </w:tc>
        <w:tc>
          <w:tcPr>
            <w:tcW w:w="5529" w:type="dxa"/>
          </w:tcPr>
          <w:p w14:paraId="71D8680B" w14:textId="77777777" w:rsidR="001B44CE" w:rsidRPr="006E42B2" w:rsidRDefault="001B44CE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1B44CE" w:rsidRPr="006E42B2" w14:paraId="71005051" w14:textId="77777777" w:rsidTr="00035847">
        <w:tc>
          <w:tcPr>
            <w:tcW w:w="2977" w:type="dxa"/>
          </w:tcPr>
          <w:p w14:paraId="5C46901B" w14:textId="551D4498" w:rsidR="001B44CE" w:rsidRDefault="001B44CE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iastolic BP at diagnosis.</w:t>
            </w:r>
          </w:p>
        </w:tc>
        <w:tc>
          <w:tcPr>
            <w:tcW w:w="5529" w:type="dxa"/>
          </w:tcPr>
          <w:p w14:paraId="1A1349BB" w14:textId="77777777" w:rsidR="001B44CE" w:rsidRPr="006E42B2" w:rsidRDefault="001B44CE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E8649B" w:rsidRPr="006E42B2" w14:paraId="40A011F0" w14:textId="77777777" w:rsidTr="00035847">
        <w:tc>
          <w:tcPr>
            <w:tcW w:w="2977" w:type="dxa"/>
          </w:tcPr>
          <w:p w14:paraId="42FCC6C7" w14:textId="025CEA33" w:rsidR="00E8649B" w:rsidRPr="006E42B2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Any pregnancy complications so far apart from pre-eclampsia (Yes/No).  </w:t>
            </w:r>
          </w:p>
        </w:tc>
        <w:tc>
          <w:tcPr>
            <w:tcW w:w="5529" w:type="dxa"/>
          </w:tcPr>
          <w:p w14:paraId="76629FF9" w14:textId="60962A1B" w:rsidR="00E8649B" w:rsidRPr="006E42B2" w:rsidRDefault="00E8649B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1B44CE" w:rsidRPr="006E42B2" w14:paraId="5F9AA0DE" w14:textId="77777777" w:rsidTr="00035847">
        <w:tc>
          <w:tcPr>
            <w:tcW w:w="2977" w:type="dxa"/>
          </w:tcPr>
          <w:p w14:paraId="0292503B" w14:textId="7BDA3907" w:rsidR="001B44CE" w:rsidRDefault="00A66257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f yes to the question above, please state.</w:t>
            </w:r>
          </w:p>
        </w:tc>
        <w:tc>
          <w:tcPr>
            <w:tcW w:w="5529" w:type="dxa"/>
          </w:tcPr>
          <w:p w14:paraId="421CA2B4" w14:textId="77777777" w:rsidR="001B44CE" w:rsidRPr="006E42B2" w:rsidRDefault="001B44CE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F02702" w:rsidRPr="006E42B2" w14:paraId="2CAAB9E6" w14:textId="77777777" w:rsidTr="00035847">
        <w:tc>
          <w:tcPr>
            <w:tcW w:w="2977" w:type="dxa"/>
          </w:tcPr>
          <w:p w14:paraId="23A3C9C1" w14:textId="4405552D" w:rsidR="00883CDD" w:rsidRDefault="00883CDD" w:rsidP="00883CD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ther (not pre-eclampsia) past medical history</w:t>
            </w:r>
          </w:p>
          <w:p w14:paraId="5BD9964A" w14:textId="4191628C" w:rsidR="00F02702" w:rsidRPr="006E42B2" w:rsidRDefault="00883CDD" w:rsidP="00883CD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cluding pre- pregnancy diagnosis of hypertension</w:t>
            </w:r>
            <w:r w:rsidDel="00A66257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5529" w:type="dxa"/>
          </w:tcPr>
          <w:p w14:paraId="448C04DE" w14:textId="77777777" w:rsidR="0070638E" w:rsidRDefault="0070638E" w:rsidP="0070638E">
            <w:pPr>
              <w:rPr>
                <w:rFonts w:ascii="Cambria" w:eastAsia="Times New Roman" w:hAnsi="Cambria" w:cstheme="minorBidi"/>
                <w:color w:val="000000"/>
                <w:lang w:val="en-US"/>
              </w:rPr>
            </w:pPr>
            <w:r>
              <w:rPr>
                <w:rFonts w:ascii="Cambria" w:eastAsia="Times New Roman" w:hAnsi="Cambria"/>
                <w:color w:val="000000"/>
              </w:rPr>
              <w:t> Pre-pregnancy Co-Morbidity</w:t>
            </w:r>
          </w:p>
          <w:p w14:paraId="3B9B7056" w14:textId="7ECAB5A0" w:rsidR="0070638E" w:rsidRDefault="0070638E" w:rsidP="0070638E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 xml:space="preserve">  a. Hypertension</w:t>
            </w:r>
          </w:p>
          <w:p w14:paraId="5531777F" w14:textId="01A3AA58" w:rsidR="0070638E" w:rsidRDefault="0070638E" w:rsidP="0070638E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b. Diabetes</w:t>
            </w:r>
          </w:p>
          <w:p w14:paraId="65C21E53" w14:textId="4AA388AC" w:rsidR="0070638E" w:rsidRDefault="0070638E" w:rsidP="0070638E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c. Autoimmune disorders</w:t>
            </w:r>
          </w:p>
          <w:p w14:paraId="6312322A" w14:textId="7EBF0805" w:rsidR="0070638E" w:rsidRDefault="0070638E" w:rsidP="0070638E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d. Thyroid disorders</w:t>
            </w:r>
          </w:p>
          <w:p w14:paraId="4C1B5132" w14:textId="41A6BC27" w:rsidR="0070638E" w:rsidRDefault="0070638E" w:rsidP="0070638E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 xml:space="preserve">   e. </w:t>
            </w:r>
            <w:proofErr w:type="gramStart"/>
            <w:r>
              <w:rPr>
                <w:rFonts w:ascii="Cambria" w:eastAsia="Times New Roman" w:hAnsi="Cambria"/>
                <w:color w:val="000000"/>
              </w:rPr>
              <w:t>Kidney disease</w:t>
            </w:r>
            <w:proofErr w:type="gramEnd"/>
          </w:p>
          <w:p w14:paraId="4F06C022" w14:textId="348D014E" w:rsidR="0070638E" w:rsidRDefault="0070638E" w:rsidP="0070638E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f. Other (please specify)</w:t>
            </w:r>
          </w:p>
          <w:p w14:paraId="456772C5" w14:textId="77777777" w:rsidR="00F02702" w:rsidRPr="006E42B2" w:rsidRDefault="00F02702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9F7071" w:rsidRPr="006E42B2" w14:paraId="2732D5DA" w14:textId="77777777" w:rsidTr="00035847">
        <w:tc>
          <w:tcPr>
            <w:tcW w:w="2977" w:type="dxa"/>
          </w:tcPr>
          <w:p w14:paraId="632CC728" w14:textId="27484103" w:rsidR="009F7071" w:rsidRDefault="009F7071" w:rsidP="00883CD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amily history of pre-eclampsia</w:t>
            </w:r>
          </w:p>
        </w:tc>
        <w:tc>
          <w:tcPr>
            <w:tcW w:w="5529" w:type="dxa"/>
          </w:tcPr>
          <w:p w14:paraId="47E13ECB" w14:textId="77777777" w:rsidR="009F7071" w:rsidRDefault="009F7071" w:rsidP="0070638E">
            <w:pPr>
              <w:rPr>
                <w:rFonts w:ascii="Cambria" w:eastAsia="Times New Roman" w:hAnsi="Cambria"/>
                <w:color w:val="000000"/>
              </w:rPr>
            </w:pPr>
          </w:p>
        </w:tc>
      </w:tr>
      <w:tr w:rsidR="00F02702" w:rsidRPr="006E42B2" w14:paraId="6888E1C6" w14:textId="77777777" w:rsidTr="00035847">
        <w:tc>
          <w:tcPr>
            <w:tcW w:w="2977" w:type="dxa"/>
          </w:tcPr>
          <w:p w14:paraId="093E1B95" w14:textId="0BDCA2A9" w:rsidR="00F02702" w:rsidRDefault="00883CDD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escribed medication</w:t>
            </w:r>
            <w:r w:rsidDel="00A66257">
              <w:rPr>
                <w:rFonts w:eastAsia="Times New Roman"/>
                <w:sz w:val="22"/>
                <w:szCs w:val="22"/>
              </w:rPr>
              <w:t xml:space="preserve"> </w:t>
            </w:r>
            <w:r w:rsidR="009F7071">
              <w:rPr>
                <w:rFonts w:eastAsia="Times New Roman"/>
                <w:sz w:val="22"/>
                <w:szCs w:val="22"/>
              </w:rPr>
              <w:t>at time of sample collection</w:t>
            </w:r>
          </w:p>
        </w:tc>
        <w:tc>
          <w:tcPr>
            <w:tcW w:w="5529" w:type="dxa"/>
          </w:tcPr>
          <w:p w14:paraId="2EB4C8D2" w14:textId="77777777" w:rsidR="00F02702" w:rsidRPr="006E42B2" w:rsidRDefault="00F02702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93248A" w:rsidRPr="006E42B2" w14:paraId="13FD49E9" w14:textId="77777777" w:rsidTr="00035847">
        <w:tc>
          <w:tcPr>
            <w:tcW w:w="2977" w:type="dxa"/>
          </w:tcPr>
          <w:p w14:paraId="37298788" w14:textId="307C5CCF" w:rsidR="00CB56D3" w:rsidRPr="006E42B2" w:rsidRDefault="00883CDD" w:rsidP="00CB56D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moker (Yes/No)</w:t>
            </w:r>
          </w:p>
        </w:tc>
        <w:tc>
          <w:tcPr>
            <w:tcW w:w="5529" w:type="dxa"/>
          </w:tcPr>
          <w:p w14:paraId="1085D0D7" w14:textId="77777777" w:rsidR="0093248A" w:rsidRPr="006E42B2" w:rsidRDefault="0093248A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83CDD" w:rsidRPr="006E42B2" w14:paraId="004417E1" w14:textId="77777777" w:rsidTr="00035847">
        <w:tc>
          <w:tcPr>
            <w:tcW w:w="2977" w:type="dxa"/>
          </w:tcPr>
          <w:p w14:paraId="0C4EC196" w14:textId="3025C618" w:rsidR="00883CDD" w:rsidRDefault="00883CDD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lcohol (Yes/No)</w:t>
            </w:r>
          </w:p>
        </w:tc>
        <w:tc>
          <w:tcPr>
            <w:tcW w:w="5529" w:type="dxa"/>
          </w:tcPr>
          <w:p w14:paraId="446560EC" w14:textId="77777777" w:rsidR="00883CDD" w:rsidRPr="006E42B2" w:rsidRDefault="00883CDD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83CDD" w:rsidRPr="006E42B2" w14:paraId="5B208D06" w14:textId="77777777" w:rsidTr="00035847">
        <w:tc>
          <w:tcPr>
            <w:tcW w:w="2977" w:type="dxa"/>
          </w:tcPr>
          <w:p w14:paraId="56957712" w14:textId="489A7AD0" w:rsidR="00883CDD" w:rsidRDefault="006C09CB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eight</w:t>
            </w:r>
          </w:p>
        </w:tc>
        <w:tc>
          <w:tcPr>
            <w:tcW w:w="5529" w:type="dxa"/>
          </w:tcPr>
          <w:p w14:paraId="3F05C342" w14:textId="77777777" w:rsidR="00883CDD" w:rsidRPr="006E42B2" w:rsidRDefault="00883CDD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C09CB" w:rsidRPr="006E42B2" w14:paraId="356D0A18" w14:textId="77777777" w:rsidTr="00035847">
        <w:tc>
          <w:tcPr>
            <w:tcW w:w="2977" w:type="dxa"/>
          </w:tcPr>
          <w:p w14:paraId="317A7A1A" w14:textId="08A8053B" w:rsidR="006C09CB" w:rsidRDefault="006C09CB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Weight</w:t>
            </w:r>
            <w:r w:rsidR="001A1D15">
              <w:rPr>
                <w:rFonts w:eastAsia="Times New Roman"/>
                <w:sz w:val="22"/>
                <w:szCs w:val="22"/>
              </w:rPr>
              <w:t xml:space="preserve"> (now)</w:t>
            </w:r>
          </w:p>
        </w:tc>
        <w:tc>
          <w:tcPr>
            <w:tcW w:w="5529" w:type="dxa"/>
          </w:tcPr>
          <w:p w14:paraId="42AB01B3" w14:textId="77777777" w:rsidR="006C09CB" w:rsidRPr="006E42B2" w:rsidRDefault="006C09CB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C09CB" w:rsidRPr="006E42B2" w14:paraId="60EA5368" w14:textId="77777777" w:rsidTr="00035847">
        <w:tc>
          <w:tcPr>
            <w:tcW w:w="2977" w:type="dxa"/>
          </w:tcPr>
          <w:p w14:paraId="111EE01F" w14:textId="3367FD8D" w:rsidR="006C09CB" w:rsidRDefault="001A1D15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Weight at booking</w:t>
            </w:r>
          </w:p>
        </w:tc>
        <w:tc>
          <w:tcPr>
            <w:tcW w:w="5529" w:type="dxa"/>
          </w:tcPr>
          <w:p w14:paraId="6888BDE8" w14:textId="77777777" w:rsidR="006C09CB" w:rsidRPr="006E42B2" w:rsidRDefault="006C09CB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83CDD" w:rsidRPr="006E42B2" w14:paraId="22164EF8" w14:textId="77777777" w:rsidTr="00035847">
        <w:tc>
          <w:tcPr>
            <w:tcW w:w="2977" w:type="dxa"/>
          </w:tcPr>
          <w:p w14:paraId="6A564896" w14:textId="23E56FC2" w:rsidR="00883CDD" w:rsidRDefault="001A1D15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Week gestation at booking</w:t>
            </w:r>
          </w:p>
        </w:tc>
        <w:tc>
          <w:tcPr>
            <w:tcW w:w="5529" w:type="dxa"/>
          </w:tcPr>
          <w:p w14:paraId="0B2B9596" w14:textId="77777777" w:rsidR="00883CDD" w:rsidRPr="006E42B2" w:rsidRDefault="00883CDD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CB56D3" w:rsidRPr="006E42B2" w14:paraId="314B18CE" w14:textId="77777777" w:rsidTr="00035847">
        <w:tc>
          <w:tcPr>
            <w:tcW w:w="2977" w:type="dxa"/>
          </w:tcPr>
          <w:p w14:paraId="7409C39D" w14:textId="1AE9702C" w:rsidR="00CB56D3" w:rsidRPr="006E42B2" w:rsidRDefault="004E719D" w:rsidP="004E719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Urine </w:t>
            </w:r>
            <w:proofErr w:type="spellStart"/>
            <w:proofErr w:type="gramStart"/>
            <w:r>
              <w:rPr>
                <w:rFonts w:eastAsia="Times New Roman"/>
                <w:sz w:val="22"/>
                <w:szCs w:val="22"/>
              </w:rPr>
              <w:t>Albumin:creatinine</w:t>
            </w:r>
            <w:proofErr w:type="spellEnd"/>
            <w:proofErr w:type="gramEnd"/>
            <w:r>
              <w:rPr>
                <w:rFonts w:eastAsia="Times New Roman"/>
                <w:sz w:val="22"/>
                <w:szCs w:val="22"/>
              </w:rPr>
              <w:t xml:space="preserve"> ration, Urine 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Protein:Creatinine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 xml:space="preserve"> ratio or 24 hr urine protein at diagnosis if available</w:t>
            </w:r>
            <w:r w:rsidR="00F35217">
              <w:rPr>
                <w:rFonts w:eastAsia="Times New Roman"/>
                <w:sz w:val="22"/>
                <w:szCs w:val="22"/>
              </w:rPr>
              <w:t>. State units</w:t>
            </w:r>
          </w:p>
        </w:tc>
        <w:tc>
          <w:tcPr>
            <w:tcW w:w="5529" w:type="dxa"/>
          </w:tcPr>
          <w:p w14:paraId="35A26009" w14:textId="77777777" w:rsidR="00CB56D3" w:rsidRPr="006E42B2" w:rsidRDefault="00CB56D3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93248A" w:rsidRPr="006E42B2" w14:paraId="16884CA5" w14:textId="77777777" w:rsidTr="00035847">
        <w:tc>
          <w:tcPr>
            <w:tcW w:w="2977" w:type="dxa"/>
          </w:tcPr>
          <w:p w14:paraId="3D77FCB9" w14:textId="625C77F4" w:rsidR="00CB56D3" w:rsidRPr="006E42B2" w:rsidRDefault="004E719D" w:rsidP="004E719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ver function tests at diagnosis</w:t>
            </w:r>
            <w:r w:rsidR="00A46467">
              <w:rPr>
                <w:rFonts w:eastAsia="Times New Roman"/>
                <w:sz w:val="22"/>
                <w:szCs w:val="22"/>
              </w:rPr>
              <w:t xml:space="preserve"> (including albumin)</w:t>
            </w:r>
          </w:p>
        </w:tc>
        <w:tc>
          <w:tcPr>
            <w:tcW w:w="5529" w:type="dxa"/>
          </w:tcPr>
          <w:p w14:paraId="658C628D" w14:textId="363F6E10" w:rsidR="0093248A" w:rsidRDefault="00702D99" w:rsidP="0082616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ALT, AST, Bilirubin, INR </w:t>
            </w:r>
          </w:p>
          <w:p w14:paraId="1817B06F" w14:textId="76B378F9" w:rsidR="0093248A" w:rsidRPr="006E42B2" w:rsidRDefault="0093248A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93248A" w:rsidRPr="006E42B2" w14:paraId="16DDCAFF" w14:textId="77777777" w:rsidTr="00F02702">
        <w:trPr>
          <w:trHeight w:val="441"/>
        </w:trPr>
        <w:tc>
          <w:tcPr>
            <w:tcW w:w="2977" w:type="dxa"/>
          </w:tcPr>
          <w:p w14:paraId="05F10899" w14:textId="10871C59" w:rsidR="00CB56D3" w:rsidRPr="006E42B2" w:rsidRDefault="00F02702" w:rsidP="00F0270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atelet count at diagnosis</w:t>
            </w:r>
          </w:p>
        </w:tc>
        <w:tc>
          <w:tcPr>
            <w:tcW w:w="5529" w:type="dxa"/>
          </w:tcPr>
          <w:p w14:paraId="13BCAC63" w14:textId="62516FB1" w:rsidR="0093248A" w:rsidRPr="006E42B2" w:rsidRDefault="0093248A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F35217" w:rsidRPr="006E42B2" w14:paraId="0D5C210F" w14:textId="77777777" w:rsidTr="00F02702">
        <w:trPr>
          <w:trHeight w:val="441"/>
        </w:trPr>
        <w:tc>
          <w:tcPr>
            <w:tcW w:w="2977" w:type="dxa"/>
          </w:tcPr>
          <w:p w14:paraId="435AA472" w14:textId="498B5658" w:rsidR="00F35217" w:rsidRDefault="00F35217" w:rsidP="00F0270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edication patient taking at time of sample withdrawal</w:t>
            </w:r>
          </w:p>
        </w:tc>
        <w:tc>
          <w:tcPr>
            <w:tcW w:w="5529" w:type="dxa"/>
          </w:tcPr>
          <w:p w14:paraId="40135BCC" w14:textId="77777777" w:rsidR="00F35217" w:rsidRDefault="00F35217" w:rsidP="00F35217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 a. Antihypertensives:</w:t>
            </w:r>
          </w:p>
          <w:p w14:paraId="41B579F9" w14:textId="77777777" w:rsidR="00F35217" w:rsidRDefault="00F35217" w:rsidP="00F35217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 b. Aspirin or anticoagulants:</w:t>
            </w:r>
          </w:p>
          <w:p w14:paraId="6A152FA1" w14:textId="77777777" w:rsidR="00F35217" w:rsidRDefault="00F35217" w:rsidP="00F35217">
            <w:pPr>
              <w:rPr>
                <w:rFonts w:eastAsia="Times New Roman"/>
              </w:rPr>
            </w:pPr>
            <w:r>
              <w:rPr>
                <w:rFonts w:ascii="Cambria" w:eastAsia="Times New Roman" w:hAnsi="Cambria"/>
                <w:color w:val="000000"/>
              </w:rPr>
              <w:t>    c. Other (please specify):</w:t>
            </w:r>
          </w:p>
          <w:p w14:paraId="076373BF" w14:textId="77777777" w:rsidR="00F35217" w:rsidRPr="006E42B2" w:rsidRDefault="00F35217" w:rsidP="0082616C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F35217" w:rsidRPr="006E42B2" w14:paraId="5FBE3661" w14:textId="77777777" w:rsidTr="00F02702">
        <w:trPr>
          <w:trHeight w:val="441"/>
        </w:trPr>
        <w:tc>
          <w:tcPr>
            <w:tcW w:w="2977" w:type="dxa"/>
          </w:tcPr>
          <w:p w14:paraId="5AC16915" w14:textId="3733B2B6" w:rsidR="00F35217" w:rsidRDefault="00F35217" w:rsidP="00F35217">
            <w:pPr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lastRenderedPageBreak/>
              <w:t>Smoker</w:t>
            </w:r>
          </w:p>
          <w:p w14:paraId="0C85D67A" w14:textId="1ED56AFD" w:rsidR="00F35217" w:rsidRPr="00F35217" w:rsidRDefault="00F35217" w:rsidP="00F35217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0581CDBB" w14:textId="61FAC5AF" w:rsidR="00F35217" w:rsidRDefault="00F35217" w:rsidP="00F35217">
            <w:pPr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Current/Ex-smoker/</w:t>
            </w:r>
            <w:proofErr w:type="gramStart"/>
            <w:r>
              <w:rPr>
                <w:rFonts w:ascii="Cambria" w:eastAsia="Times New Roman" w:hAnsi="Cambria"/>
                <w:color w:val="000000"/>
              </w:rPr>
              <w:t>Non smoker</w:t>
            </w:r>
            <w:proofErr w:type="gramEnd"/>
          </w:p>
        </w:tc>
      </w:tr>
      <w:tr w:rsidR="0093248A" w:rsidRPr="006E42B2" w14:paraId="4A33FEB9" w14:textId="77777777" w:rsidTr="00035847">
        <w:tc>
          <w:tcPr>
            <w:tcW w:w="2977" w:type="dxa"/>
          </w:tcPr>
          <w:p w14:paraId="629A829A" w14:textId="33BD5356" w:rsidR="0093248A" w:rsidRPr="006E42B2" w:rsidRDefault="00EA597E" w:rsidP="0082616C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Pregnancy outcome (to be added later)</w:t>
            </w:r>
          </w:p>
        </w:tc>
        <w:tc>
          <w:tcPr>
            <w:tcW w:w="5529" w:type="dxa"/>
          </w:tcPr>
          <w:p w14:paraId="144FB912" w14:textId="77777777" w:rsidR="0093248A" w:rsidRDefault="0093248A" w:rsidP="0082616C">
            <w:pPr>
              <w:pStyle w:val="ListParagraph"/>
              <w:ind w:left="0"/>
              <w:rPr>
                <w:rFonts w:eastAsia="Times New Roman"/>
              </w:rPr>
            </w:pPr>
          </w:p>
          <w:p w14:paraId="0EA3325E" w14:textId="77777777" w:rsidR="0093248A" w:rsidRPr="0093248A" w:rsidRDefault="0093248A" w:rsidP="0093248A"/>
          <w:p w14:paraId="38E12ED8" w14:textId="77777777" w:rsidR="0093248A" w:rsidRPr="0093248A" w:rsidRDefault="0093248A" w:rsidP="0093248A">
            <w:pPr>
              <w:jc w:val="right"/>
            </w:pPr>
          </w:p>
          <w:p w14:paraId="4F29B616" w14:textId="31CEF31B" w:rsidR="0093248A" w:rsidRPr="0093248A" w:rsidRDefault="0093248A" w:rsidP="0093248A"/>
        </w:tc>
      </w:tr>
      <w:tr w:rsidR="009F7071" w:rsidRPr="006E42B2" w14:paraId="51C46583" w14:textId="77777777" w:rsidTr="00035847">
        <w:tc>
          <w:tcPr>
            <w:tcW w:w="2977" w:type="dxa"/>
          </w:tcPr>
          <w:p w14:paraId="77692ED3" w14:textId="2DF23BCA" w:rsidR="009F7071" w:rsidRDefault="009F7071" w:rsidP="0082616C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Presenting signs and symptoms</w:t>
            </w:r>
          </w:p>
        </w:tc>
        <w:tc>
          <w:tcPr>
            <w:tcW w:w="5529" w:type="dxa"/>
          </w:tcPr>
          <w:p w14:paraId="19364366" w14:textId="77777777" w:rsidR="009F7071" w:rsidRDefault="009F7071" w:rsidP="0082616C">
            <w:pPr>
              <w:pStyle w:val="ListParagraph"/>
              <w:ind w:left="0"/>
              <w:rPr>
                <w:rFonts w:eastAsia="Times New Roman"/>
              </w:rPr>
            </w:pPr>
          </w:p>
        </w:tc>
      </w:tr>
      <w:tr w:rsidR="009F7071" w:rsidRPr="006E42B2" w14:paraId="3F30202A" w14:textId="77777777" w:rsidTr="00035847">
        <w:tc>
          <w:tcPr>
            <w:tcW w:w="2977" w:type="dxa"/>
          </w:tcPr>
          <w:p w14:paraId="054CCB8B" w14:textId="4C3746BF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Complications of pre-eclampsia- data at time of sample collection and at end of pregnancy</w:t>
            </w:r>
          </w:p>
        </w:tc>
        <w:tc>
          <w:tcPr>
            <w:tcW w:w="5529" w:type="dxa"/>
          </w:tcPr>
          <w:p w14:paraId="18AEFF1F" w14:textId="62010659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Visual disturbance</w:t>
            </w:r>
          </w:p>
          <w:p w14:paraId="09FA55B9" w14:textId="776A4F8E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Stroke</w:t>
            </w:r>
          </w:p>
          <w:p w14:paraId="71294524" w14:textId="327ABA15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ulmonary </w:t>
            </w:r>
            <w:proofErr w:type="spellStart"/>
            <w:r>
              <w:rPr>
                <w:rFonts w:eastAsia="Times New Roman"/>
              </w:rPr>
              <w:t>edema</w:t>
            </w:r>
            <w:proofErr w:type="spellEnd"/>
          </w:p>
          <w:p w14:paraId="51D88CE3" w14:textId="4AB48B52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Clotting derangement</w:t>
            </w:r>
          </w:p>
          <w:p w14:paraId="588F9B94" w14:textId="77777777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Liver derangement</w:t>
            </w:r>
          </w:p>
          <w:p w14:paraId="465A1C04" w14:textId="77777777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Impaired renal function</w:t>
            </w:r>
          </w:p>
          <w:p w14:paraId="2D1C8AAF" w14:textId="77777777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IUGR</w:t>
            </w:r>
          </w:p>
          <w:p w14:paraId="6E293DAE" w14:textId="789E0A60" w:rsidR="009F7071" w:rsidRDefault="009F7071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</w:tr>
      <w:tr w:rsidR="00226C8E" w:rsidRPr="006E42B2" w14:paraId="438AF316" w14:textId="77777777" w:rsidTr="00035847">
        <w:tc>
          <w:tcPr>
            <w:tcW w:w="2977" w:type="dxa"/>
          </w:tcPr>
          <w:p w14:paraId="7651887F" w14:textId="77777777" w:rsidR="00226C8E" w:rsidRDefault="006812D3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For Research Team at MBRU Use only</w:t>
            </w:r>
          </w:p>
          <w:p w14:paraId="4E93019F" w14:textId="77777777" w:rsidR="006812D3" w:rsidRDefault="006812D3" w:rsidP="009F7071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>Metabolite levels</w:t>
            </w:r>
          </w:p>
          <w:p w14:paraId="63A08CD8" w14:textId="77777777" w:rsidR="006812D3" w:rsidRDefault="006812D3" w:rsidP="009F7071">
            <w:pPr>
              <w:pStyle w:val="ListParagraph"/>
              <w:ind w:left="0"/>
              <w:rPr>
                <w:rFonts w:eastAsia="Times New Roman"/>
              </w:rPr>
            </w:pPr>
          </w:p>
          <w:p w14:paraId="31B36932" w14:textId="76D14B78" w:rsidR="006812D3" w:rsidRDefault="006812D3" w:rsidP="009F7071">
            <w:pPr>
              <w:pStyle w:val="ListParagraph"/>
              <w:ind w:left="0"/>
              <w:rPr>
                <w:rFonts w:eastAsia="Times New Roman"/>
              </w:rPr>
            </w:pPr>
          </w:p>
        </w:tc>
        <w:tc>
          <w:tcPr>
            <w:tcW w:w="5529" w:type="dxa"/>
          </w:tcPr>
          <w:p w14:paraId="7610A246" w14:textId="3055FE66" w:rsidR="00AD6E51" w:rsidRPr="00E0221D" w:rsidRDefault="00AD6E51" w:rsidP="000C109B">
            <w:pPr>
              <w:pStyle w:val="Default"/>
              <w:rPr>
                <w:rFonts w:ascii="Dubai" w:hAnsi="Dubai" w:cs="Dubai"/>
                <w:sz w:val="22"/>
                <w:szCs w:val="22"/>
              </w:rPr>
            </w:pPr>
            <w:r w:rsidRPr="00E0221D">
              <w:rPr>
                <w:rFonts w:ascii="Dubai" w:hAnsi="Dubai" w:cs="Dubai"/>
                <w:sz w:val="22"/>
                <w:szCs w:val="22"/>
              </w:rPr>
              <w:t xml:space="preserve">1. Shingosine-1-phosphate </w:t>
            </w:r>
          </w:p>
          <w:p w14:paraId="772E53A8" w14:textId="57888BD5" w:rsidR="00AD6E51" w:rsidRPr="00E0221D" w:rsidRDefault="00AD6E51" w:rsidP="000C109B">
            <w:pPr>
              <w:pStyle w:val="Default"/>
              <w:rPr>
                <w:rFonts w:ascii="Dubai" w:hAnsi="Dubai" w:cs="Dubai"/>
                <w:sz w:val="22"/>
                <w:szCs w:val="22"/>
              </w:rPr>
            </w:pPr>
            <w:r w:rsidRPr="00E0221D">
              <w:rPr>
                <w:rFonts w:ascii="Dubai" w:hAnsi="Dubai" w:cs="Dubai"/>
                <w:sz w:val="22"/>
                <w:szCs w:val="22"/>
              </w:rPr>
              <w:t>2. Oxo-methyl butanoic acid</w:t>
            </w:r>
          </w:p>
          <w:p w14:paraId="474C5A87" w14:textId="2C6948B7" w:rsidR="00AD6E51" w:rsidRPr="00E0221D" w:rsidRDefault="00AD6E51" w:rsidP="000C109B">
            <w:pPr>
              <w:pStyle w:val="Default"/>
              <w:rPr>
                <w:rFonts w:ascii="Dubai" w:hAnsi="Dubai" w:cs="Dubai"/>
                <w:sz w:val="22"/>
                <w:szCs w:val="22"/>
              </w:rPr>
            </w:pPr>
            <w:r w:rsidRPr="00E0221D">
              <w:rPr>
                <w:rFonts w:ascii="Dubai" w:hAnsi="Dubai" w:cs="Dubai"/>
                <w:sz w:val="22"/>
                <w:szCs w:val="22"/>
              </w:rPr>
              <w:t xml:space="preserve">3. Oleic acid </w:t>
            </w:r>
          </w:p>
          <w:p w14:paraId="5739C8AE" w14:textId="5E176241" w:rsidR="00AD6E51" w:rsidRPr="00E0221D" w:rsidRDefault="00AD6E51" w:rsidP="000C109B">
            <w:pPr>
              <w:pStyle w:val="Default"/>
              <w:rPr>
                <w:rFonts w:ascii="Dubai" w:hAnsi="Dubai" w:cs="Dubai"/>
                <w:sz w:val="22"/>
                <w:szCs w:val="22"/>
              </w:rPr>
            </w:pPr>
            <w:r w:rsidRPr="00E0221D">
              <w:rPr>
                <w:rFonts w:ascii="Dubai" w:hAnsi="Dubai" w:cs="Dubai"/>
                <w:sz w:val="22"/>
                <w:szCs w:val="22"/>
              </w:rPr>
              <w:t xml:space="preserve">4. Leucine </w:t>
            </w:r>
          </w:p>
          <w:p w14:paraId="4AD76001" w14:textId="2D6A028F" w:rsidR="00226C8E" w:rsidRPr="00E0221D" w:rsidRDefault="00AD6E51" w:rsidP="000C109B">
            <w:pPr>
              <w:pStyle w:val="Default"/>
              <w:rPr>
                <w:rFonts w:eastAsia="Times New Roman"/>
                <w:sz w:val="22"/>
                <w:szCs w:val="22"/>
              </w:rPr>
            </w:pPr>
            <w:r w:rsidRPr="00E0221D">
              <w:rPr>
                <w:rFonts w:ascii="Dubai" w:hAnsi="Dubai" w:cs="Dubai"/>
                <w:sz w:val="22"/>
                <w:szCs w:val="22"/>
              </w:rPr>
              <w:t xml:space="preserve">5. </w:t>
            </w:r>
            <w:proofErr w:type="spellStart"/>
            <w:r w:rsidRPr="00E0221D">
              <w:rPr>
                <w:rFonts w:ascii="Dubai" w:hAnsi="Dubai" w:cs="Dubai"/>
                <w:sz w:val="22"/>
                <w:szCs w:val="22"/>
              </w:rPr>
              <w:t>Ketodeoxycholic</w:t>
            </w:r>
            <w:proofErr w:type="spellEnd"/>
            <w:r w:rsidRPr="00E0221D">
              <w:rPr>
                <w:rFonts w:ascii="Dubai" w:hAnsi="Dubai" w:cs="Dubai"/>
                <w:sz w:val="22"/>
                <w:szCs w:val="22"/>
              </w:rPr>
              <w:t xml:space="preserve"> acid</w:t>
            </w:r>
            <w:r w:rsidRPr="00E0221D">
              <w:rPr>
                <w:sz w:val="22"/>
                <w:szCs w:val="22"/>
              </w:rPr>
              <w:t xml:space="preserve"> </w:t>
            </w:r>
          </w:p>
        </w:tc>
      </w:tr>
    </w:tbl>
    <w:p w14:paraId="47520182" w14:textId="77777777" w:rsidR="004210B9" w:rsidRPr="006E42B2" w:rsidRDefault="004210B9" w:rsidP="004210B9">
      <w:pPr>
        <w:rPr>
          <w:rFonts w:eastAsia="Times New Roman"/>
          <w:sz w:val="22"/>
          <w:szCs w:val="22"/>
        </w:rPr>
      </w:pPr>
    </w:p>
    <w:p w14:paraId="3010BE6F" w14:textId="77777777" w:rsidR="004210B9" w:rsidRPr="006E42B2" w:rsidRDefault="004210B9" w:rsidP="004210B9">
      <w:pPr>
        <w:rPr>
          <w:sz w:val="22"/>
          <w:szCs w:val="22"/>
        </w:rPr>
      </w:pPr>
    </w:p>
    <w:p w14:paraId="48AEE0B2" w14:textId="151B244B" w:rsidR="009F1525" w:rsidRDefault="009F1525" w:rsidP="00F137AD">
      <w:pPr>
        <w:tabs>
          <w:tab w:val="left" w:pos="4606"/>
        </w:tabs>
        <w:rPr>
          <w:sz w:val="22"/>
          <w:szCs w:val="22"/>
        </w:rPr>
      </w:pPr>
    </w:p>
    <w:p w14:paraId="4D4C0B9D" w14:textId="796672FA" w:rsidR="00874408" w:rsidRPr="00874408" w:rsidRDefault="00874408" w:rsidP="00874408">
      <w:pPr>
        <w:rPr>
          <w:sz w:val="22"/>
          <w:szCs w:val="22"/>
        </w:rPr>
      </w:pPr>
    </w:p>
    <w:p w14:paraId="6A55E511" w14:textId="7C41ADF1" w:rsidR="00874408" w:rsidRPr="00874408" w:rsidRDefault="00874408" w:rsidP="00874408">
      <w:pPr>
        <w:rPr>
          <w:sz w:val="22"/>
          <w:szCs w:val="22"/>
        </w:rPr>
      </w:pPr>
    </w:p>
    <w:p w14:paraId="7EBADE8C" w14:textId="61F8A58E" w:rsidR="00874408" w:rsidRPr="00874408" w:rsidRDefault="00874408" w:rsidP="00874408">
      <w:pPr>
        <w:rPr>
          <w:sz w:val="22"/>
          <w:szCs w:val="22"/>
        </w:rPr>
      </w:pPr>
    </w:p>
    <w:p w14:paraId="1AF42CCD" w14:textId="246783C0" w:rsidR="00874408" w:rsidRPr="00874408" w:rsidRDefault="00874408" w:rsidP="00874408">
      <w:pPr>
        <w:rPr>
          <w:sz w:val="22"/>
          <w:szCs w:val="22"/>
        </w:rPr>
      </w:pPr>
    </w:p>
    <w:sectPr w:rsidR="00874408" w:rsidRPr="00874408" w:rsidSect="00174CD1">
      <w:headerReference w:type="even" r:id="rId9"/>
      <w:headerReference w:type="default" r:id="rId10"/>
      <w:footerReference w:type="default" r:id="rId11"/>
      <w:headerReference w:type="first" r:id="rId12"/>
      <w:pgSz w:w="11900" w:h="16840"/>
      <w:pgMar w:top="2340" w:right="1800" w:bottom="1170" w:left="1800" w:header="180" w:footer="72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0DFDE" w14:textId="77777777" w:rsidR="00174CD1" w:rsidRDefault="00174CD1" w:rsidP="00BF54CB">
      <w:r>
        <w:separator/>
      </w:r>
    </w:p>
  </w:endnote>
  <w:endnote w:type="continuationSeparator" w:id="0">
    <w:p w14:paraId="0C22905A" w14:textId="77777777" w:rsidR="00174CD1" w:rsidRDefault="00174CD1" w:rsidP="00BF5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ubai Light">
    <w:panose1 w:val="020B0303030403030204"/>
    <w:charset w:val="00"/>
    <w:family w:val="swiss"/>
    <w:pitch w:val="variable"/>
    <w:sig w:usb0="80002067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D8668" w14:textId="36D4599E" w:rsidR="00BB5607" w:rsidRDefault="00F35217" w:rsidP="00F034A7">
    <w:pPr>
      <w:pStyle w:val="Footer"/>
    </w:pPr>
    <w:r>
      <w:rPr>
        <w:rFonts w:asciiTheme="minorBidi" w:hAnsiTheme="minorBidi"/>
        <w:sz w:val="20"/>
        <w:szCs w:val="20"/>
      </w:rPr>
      <w:t>Version 1. December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9E120" w14:textId="77777777" w:rsidR="00174CD1" w:rsidRDefault="00174CD1" w:rsidP="00BF54CB">
      <w:r>
        <w:separator/>
      </w:r>
    </w:p>
  </w:footnote>
  <w:footnote w:type="continuationSeparator" w:id="0">
    <w:p w14:paraId="612AFF8D" w14:textId="77777777" w:rsidR="00174CD1" w:rsidRDefault="00174CD1" w:rsidP="00BF5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5B977" w14:textId="2A05794F" w:rsidR="00BF54CB" w:rsidRDefault="00000000">
    <w:pPr>
      <w:pStyle w:val="Header"/>
    </w:pPr>
    <w:r>
      <w:rPr>
        <w:noProof/>
      </w:rPr>
      <w:pict w14:anchorId="3EAA6585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97026329" o:spid="_x0000_s1030" type="#_x0000_t136" style="position:absolute;margin-left:0;margin-top:0;width:417.95pt;height:167.1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mbria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80766" w14:textId="3529E1A9" w:rsidR="00BF54CB" w:rsidRDefault="00000000">
    <w:pPr>
      <w:pStyle w:val="Header"/>
    </w:pPr>
    <w:r>
      <w:rPr>
        <w:noProof/>
      </w:rPr>
      <w:pict w14:anchorId="2157822E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97026330" o:spid="_x0000_s1031" type="#_x0000_t136" style="position:absolute;margin-left:0;margin-top:0;width:417.95pt;height:167.1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mbria&quot;;font-size:1pt" string="DRAFT"/>
          <w10:wrap anchorx="margin" anchory="margin"/>
        </v:shape>
      </w:pict>
    </w:r>
    <w:r w:rsidR="00F35217">
      <w:rPr>
        <w:noProof/>
      </w:rPr>
      <w:drawing>
        <wp:inline distT="0" distB="0" distL="0" distR="0" wp14:anchorId="4B6CEBE3" wp14:editId="5A19D4CB">
          <wp:extent cx="1487805" cy="1292225"/>
          <wp:effectExtent l="0" t="0" r="0" b="3175"/>
          <wp:docPr id="1496231680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7805" cy="12922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E7A50" w14:textId="7B5AFD1E" w:rsidR="00BF54CB" w:rsidRDefault="00000000">
    <w:pPr>
      <w:pStyle w:val="Header"/>
    </w:pPr>
    <w:r>
      <w:rPr>
        <w:noProof/>
      </w:rPr>
      <w:pict w14:anchorId="581366C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97026328" o:spid="_x0000_s1029" type="#_x0000_t136" style="position:absolute;margin-left:0;margin-top:0;width:417.95pt;height:167.1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mbria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23D14"/>
    <w:multiLevelType w:val="hybridMultilevel"/>
    <w:tmpl w:val="DDEAF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8B4BE5"/>
    <w:multiLevelType w:val="hybridMultilevel"/>
    <w:tmpl w:val="E70423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B016E3"/>
    <w:multiLevelType w:val="hybridMultilevel"/>
    <w:tmpl w:val="72441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A2710E"/>
    <w:multiLevelType w:val="hybridMultilevel"/>
    <w:tmpl w:val="E28E14A2"/>
    <w:lvl w:ilvl="0" w:tplc="6EC298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9860344">
    <w:abstractNumId w:val="0"/>
  </w:num>
  <w:num w:numId="2" w16cid:durableId="1517767258">
    <w:abstractNumId w:val="3"/>
  </w:num>
  <w:num w:numId="3" w16cid:durableId="1988781810">
    <w:abstractNumId w:val="1"/>
  </w:num>
  <w:num w:numId="4" w16cid:durableId="19120818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4CB"/>
    <w:rsid w:val="00011A9D"/>
    <w:rsid w:val="00035847"/>
    <w:rsid w:val="0005382E"/>
    <w:rsid w:val="000B107D"/>
    <w:rsid w:val="000B5A10"/>
    <w:rsid w:val="000C1001"/>
    <w:rsid w:val="000C109B"/>
    <w:rsid w:val="000D5A33"/>
    <w:rsid w:val="000E06A2"/>
    <w:rsid w:val="0011626C"/>
    <w:rsid w:val="00140D0F"/>
    <w:rsid w:val="0015583E"/>
    <w:rsid w:val="00156C68"/>
    <w:rsid w:val="00174CD1"/>
    <w:rsid w:val="001821B0"/>
    <w:rsid w:val="00190433"/>
    <w:rsid w:val="00194779"/>
    <w:rsid w:val="001A1D15"/>
    <w:rsid w:val="001B44CE"/>
    <w:rsid w:val="001C19C3"/>
    <w:rsid w:val="00226C8E"/>
    <w:rsid w:val="00230A9C"/>
    <w:rsid w:val="002343DB"/>
    <w:rsid w:val="00253119"/>
    <w:rsid w:val="00256BFD"/>
    <w:rsid w:val="0026333E"/>
    <w:rsid w:val="00271597"/>
    <w:rsid w:val="002859DA"/>
    <w:rsid w:val="0029369A"/>
    <w:rsid w:val="002942FE"/>
    <w:rsid w:val="002E0F40"/>
    <w:rsid w:val="002E2E03"/>
    <w:rsid w:val="00333F75"/>
    <w:rsid w:val="00340457"/>
    <w:rsid w:val="00352A93"/>
    <w:rsid w:val="00380233"/>
    <w:rsid w:val="003E198A"/>
    <w:rsid w:val="00416DB4"/>
    <w:rsid w:val="004210B9"/>
    <w:rsid w:val="00433A98"/>
    <w:rsid w:val="004C38E7"/>
    <w:rsid w:val="004E719D"/>
    <w:rsid w:val="00537B6B"/>
    <w:rsid w:val="005430B9"/>
    <w:rsid w:val="00617FF3"/>
    <w:rsid w:val="00657839"/>
    <w:rsid w:val="00671691"/>
    <w:rsid w:val="006812D3"/>
    <w:rsid w:val="0069136B"/>
    <w:rsid w:val="006B47FC"/>
    <w:rsid w:val="006C09CB"/>
    <w:rsid w:val="006E2558"/>
    <w:rsid w:val="006E42B2"/>
    <w:rsid w:val="006E55FA"/>
    <w:rsid w:val="006E6354"/>
    <w:rsid w:val="006F0B36"/>
    <w:rsid w:val="00702D99"/>
    <w:rsid w:val="0070638E"/>
    <w:rsid w:val="00734E94"/>
    <w:rsid w:val="0075634C"/>
    <w:rsid w:val="00794D07"/>
    <w:rsid w:val="007E1EBD"/>
    <w:rsid w:val="007E40AF"/>
    <w:rsid w:val="00874408"/>
    <w:rsid w:val="00876DDF"/>
    <w:rsid w:val="00883CDD"/>
    <w:rsid w:val="00896487"/>
    <w:rsid w:val="008E0663"/>
    <w:rsid w:val="008E277C"/>
    <w:rsid w:val="008E2A33"/>
    <w:rsid w:val="00901CDB"/>
    <w:rsid w:val="0093248A"/>
    <w:rsid w:val="009623ED"/>
    <w:rsid w:val="009B7D88"/>
    <w:rsid w:val="009F1525"/>
    <w:rsid w:val="009F7071"/>
    <w:rsid w:val="00A41D4B"/>
    <w:rsid w:val="00A46467"/>
    <w:rsid w:val="00A6267E"/>
    <w:rsid w:val="00A6598F"/>
    <w:rsid w:val="00A66257"/>
    <w:rsid w:val="00A86146"/>
    <w:rsid w:val="00AA6271"/>
    <w:rsid w:val="00AA6E5D"/>
    <w:rsid w:val="00AD6E51"/>
    <w:rsid w:val="00B3371A"/>
    <w:rsid w:val="00B52CED"/>
    <w:rsid w:val="00B82413"/>
    <w:rsid w:val="00B844B4"/>
    <w:rsid w:val="00BB5607"/>
    <w:rsid w:val="00BC5FE7"/>
    <w:rsid w:val="00BE4F7E"/>
    <w:rsid w:val="00BF54CB"/>
    <w:rsid w:val="00BF6A9F"/>
    <w:rsid w:val="00C05993"/>
    <w:rsid w:val="00C1425B"/>
    <w:rsid w:val="00C570DE"/>
    <w:rsid w:val="00C7090A"/>
    <w:rsid w:val="00C73E8B"/>
    <w:rsid w:val="00C81C20"/>
    <w:rsid w:val="00C86E61"/>
    <w:rsid w:val="00C93B02"/>
    <w:rsid w:val="00CB44E7"/>
    <w:rsid w:val="00CB56D3"/>
    <w:rsid w:val="00D07DD3"/>
    <w:rsid w:val="00D22BBB"/>
    <w:rsid w:val="00D45E06"/>
    <w:rsid w:val="00D57692"/>
    <w:rsid w:val="00D6539E"/>
    <w:rsid w:val="00D9025B"/>
    <w:rsid w:val="00DC7B0F"/>
    <w:rsid w:val="00E0221D"/>
    <w:rsid w:val="00E526A7"/>
    <w:rsid w:val="00E74478"/>
    <w:rsid w:val="00E8649B"/>
    <w:rsid w:val="00EA597E"/>
    <w:rsid w:val="00EC0538"/>
    <w:rsid w:val="00EC5C9F"/>
    <w:rsid w:val="00EF32CA"/>
    <w:rsid w:val="00EF51B2"/>
    <w:rsid w:val="00EF6CD8"/>
    <w:rsid w:val="00F02702"/>
    <w:rsid w:val="00F034A7"/>
    <w:rsid w:val="00F137AD"/>
    <w:rsid w:val="00F35217"/>
    <w:rsid w:val="00F52642"/>
    <w:rsid w:val="00F7577C"/>
    <w:rsid w:val="00F86DCD"/>
    <w:rsid w:val="00FD123F"/>
    <w:rsid w:val="00FE12D4"/>
    <w:rsid w:val="00FE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C91F05"/>
  <w14:defaultImageDpi w14:val="300"/>
  <w15:docId w15:val="{5E0D452B-49A2-4D2C-B8A9-A5C8A5043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779"/>
    <w:pPr>
      <w:keepNext/>
      <w:keepLines/>
      <w:spacing w:before="240"/>
      <w:outlineLvl w:val="0"/>
    </w:pPr>
    <w:rPr>
      <w:rFonts w:ascii="Dubai Light" w:eastAsiaTheme="majorEastAsia" w:hAnsi="Dubai Light" w:cstheme="majorBidi"/>
      <w:color w:val="4A442A" w:themeColor="background2" w:themeShade="40"/>
      <w:sz w:val="32"/>
      <w:szCs w:val="3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4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4CB"/>
  </w:style>
  <w:style w:type="paragraph" w:styleId="Footer">
    <w:name w:val="footer"/>
    <w:basedOn w:val="Normal"/>
    <w:link w:val="FooterChar"/>
    <w:uiPriority w:val="99"/>
    <w:unhideWhenUsed/>
    <w:rsid w:val="00BF54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4CB"/>
  </w:style>
  <w:style w:type="paragraph" w:styleId="ListParagraph">
    <w:name w:val="List Paragraph"/>
    <w:basedOn w:val="Normal"/>
    <w:uiPriority w:val="34"/>
    <w:qFormat/>
    <w:rsid w:val="00190433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6Jawatan">
    <w:name w:val="6. Jawatan"/>
    <w:basedOn w:val="Normal"/>
    <w:qFormat/>
    <w:rsid w:val="009F1525"/>
    <w:rPr>
      <w:rFonts w:ascii="Arial Narrow" w:eastAsiaTheme="minorHAnsi" w:hAnsi="Arial Narrow"/>
      <w:sz w:val="23"/>
      <w:szCs w:val="23"/>
      <w:lang w:val="en-GB"/>
    </w:rPr>
  </w:style>
  <w:style w:type="paragraph" w:styleId="NoSpacing">
    <w:name w:val="No Spacing"/>
    <w:uiPriority w:val="1"/>
    <w:qFormat/>
    <w:rsid w:val="009F1525"/>
    <w:rPr>
      <w:rFonts w:ascii="Cambria" w:eastAsia="Cambria" w:hAnsi="Cambria" w:cs="Times New Roman"/>
      <w:sz w:val="22"/>
      <w:szCs w:val="22"/>
    </w:rPr>
  </w:style>
  <w:style w:type="paragraph" w:styleId="BodyText">
    <w:name w:val="Body Text"/>
    <w:basedOn w:val="Normal"/>
    <w:link w:val="BodyTextChar"/>
    <w:rsid w:val="001C19C3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1C19C3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4779"/>
    <w:rPr>
      <w:rFonts w:ascii="Dubai Light" w:eastAsiaTheme="majorEastAsia" w:hAnsi="Dubai Light" w:cstheme="majorBidi"/>
      <w:color w:val="4A442A" w:themeColor="background2" w:themeShade="40"/>
      <w:sz w:val="32"/>
      <w:szCs w:val="32"/>
      <w:lang w:val="fr-FR" w:eastAsia="fr-FR"/>
    </w:rPr>
  </w:style>
  <w:style w:type="table" w:styleId="TableGrid">
    <w:name w:val="Table Grid"/>
    <w:basedOn w:val="TableNormal"/>
    <w:uiPriority w:val="39"/>
    <w:rsid w:val="004210B9"/>
    <w:rPr>
      <w:rFonts w:ascii="Dubai" w:eastAsiaTheme="minorHAnsi" w:hAnsi="Dubai" w:cs="Duba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C10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B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4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C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02D99"/>
  </w:style>
  <w:style w:type="paragraph" w:customStyle="1" w:styleId="Default">
    <w:name w:val="Default"/>
    <w:rsid w:val="00AD6E51"/>
    <w:pPr>
      <w:autoSpaceDE w:val="0"/>
      <w:autoSpaceDN w:val="0"/>
      <w:adjustRightInd w:val="0"/>
    </w:pPr>
    <w:rPr>
      <w:rFonts w:ascii="Calibri" w:hAnsi="Calibri" w:cs="Calibri"/>
      <w:color w:val="000000"/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4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9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0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A8D45C5-2DF0-E843-9DE4-2EEB5FC1C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2.0. Effective Date: 18 October 2021</vt:lpstr>
    </vt:vector>
  </TitlesOfParts>
  <Company>DHCA Business Group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2.0. Effective Date: 18 October 2021</dc:title>
  <dc:creator>Mariam AlObeidli</dc:creator>
  <cp:lastModifiedBy>Reem Al Jayyousi</cp:lastModifiedBy>
  <cp:revision>8</cp:revision>
  <cp:lastPrinted>2021-03-29T19:03:00Z</cp:lastPrinted>
  <dcterms:created xsi:type="dcterms:W3CDTF">2024-03-09T06:26:00Z</dcterms:created>
  <dcterms:modified xsi:type="dcterms:W3CDTF">2024-04-03T08:47:00Z</dcterms:modified>
</cp:coreProperties>
</file>